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4660"/>
        <w:gridCol w:w="740"/>
        <w:gridCol w:w="760"/>
        <w:gridCol w:w="1200"/>
        <w:gridCol w:w="820"/>
        <w:gridCol w:w="1300"/>
      </w:tblGrid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west Region (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huac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ansa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water</w:t>
            </w:r>
            <w:proofErr w:type="spellEnd"/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airie Chicke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g Bogg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tter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rily Abandon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zori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enos Aire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do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rily Abandon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ep Fork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germa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rily Abandon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guna Atascos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tle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A138E8" w:rsidRDefault="00A138E8" w:rsidP="00A138E8">
      <w:pPr>
        <w:rPr>
          <w:rFonts w:ascii="Times New Roman" w:hAnsi="Times New Roman" w:cs="Times New Roman"/>
          <w:sz w:val="20"/>
          <w:szCs w:val="20"/>
        </w:rPr>
      </w:pPr>
    </w:p>
    <w:p w:rsidR="00A138E8" w:rsidRDefault="00A138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4660"/>
        <w:gridCol w:w="740"/>
        <w:gridCol w:w="760"/>
        <w:gridCol w:w="1200"/>
        <w:gridCol w:w="820"/>
        <w:gridCol w:w="1300"/>
      </w:tblGrid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Rio Grande Valle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5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DB0522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F</w:t>
            </w:r>
            <w:r w:rsidR="00A138E8"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n</w:t>
            </w:r>
            <w:proofErr w:type="spellEnd"/>
            <w:r w:rsidR="00A138E8"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tim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t Plain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 Bernard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rily Abandon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oyah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illeta</w:t>
            </w:r>
            <w:proofErr w:type="spellEnd"/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xas Point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homingo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nity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shit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west Region (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g Muddy National Fish And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g Oak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A138E8" w:rsidRPr="00A138E8" w:rsidTr="00A138E8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8E8" w:rsidRPr="00A138E8" w:rsidRDefault="00A138E8" w:rsidP="00A138E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8E8" w:rsidRPr="00A138E8" w:rsidRDefault="00A138E8" w:rsidP="00A1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A138E8" w:rsidRDefault="00A138E8" w:rsidP="00A138E8">
      <w:pPr>
        <w:rPr>
          <w:rFonts w:ascii="Times New Roman" w:hAnsi="Times New Roman" w:cs="Times New Roman"/>
          <w:sz w:val="20"/>
          <w:szCs w:val="20"/>
        </w:rPr>
      </w:pPr>
    </w:p>
    <w:p w:rsidR="00A138E8" w:rsidRDefault="00A138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4660"/>
        <w:gridCol w:w="740"/>
        <w:gridCol w:w="760"/>
        <w:gridCol w:w="1200"/>
        <w:gridCol w:w="820"/>
        <w:gridCol w:w="1300"/>
      </w:tblGrid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rtlands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arbler Wildlife Management A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scatatuck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oka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k (no dat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east Region (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27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hafalay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ld Knob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you </w:t>
            </w: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codrie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you </w:t>
            </w: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uvage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you </w:t>
            </w: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che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g Branch Marsh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 Bayou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to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he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haba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meron Prairi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Island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houl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'arbonne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t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lsenthal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</w:tbl>
    <w:p w:rsidR="00982B4B" w:rsidRDefault="00982B4B" w:rsidP="00A138E8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4660"/>
        <w:gridCol w:w="740"/>
        <w:gridCol w:w="760"/>
        <w:gridCol w:w="1200"/>
        <w:gridCol w:w="820"/>
        <w:gridCol w:w="1300"/>
      </w:tblGrid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orida Panth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Ba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Cot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assine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ke Opheli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dala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ssissippi </w:t>
            </w: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dhill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ran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 Key Deer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flow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ther Swamp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elfoot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bin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. Catherine Creek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Ho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n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n Thousand Island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nsas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</w:tbl>
    <w:p w:rsidR="00982B4B" w:rsidRDefault="00982B4B">
      <w:pPr>
        <w:rPr>
          <w:rFonts w:ascii="Times New Roman" w:hAnsi="Times New Roman" w:cs="Times New Roman"/>
          <w:sz w:val="20"/>
          <w:szCs w:val="20"/>
        </w:rPr>
      </w:pPr>
    </w:p>
    <w:p w:rsidR="00982B4B" w:rsidRDefault="00982B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4660"/>
        <w:gridCol w:w="740"/>
        <w:gridCol w:w="760"/>
        <w:gridCol w:w="1200"/>
        <w:gridCol w:w="820"/>
        <w:gridCol w:w="1300"/>
      </w:tblGrid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Ouachit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1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azoo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east Region (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aan Valle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i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t defined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ezum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hio River Island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untain - Prairie Region (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ar River Migratory Bird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ton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ton Lake Wetland Management Distri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wdoi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wdoin Wetland Management Distri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rado River Wildlife Management A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ilston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lfbreed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witt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o</w:t>
            </w:r>
            <w:proofErr w:type="spellEnd"/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ke Maso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982B4B" w:rsidRPr="00982B4B" w:rsidTr="00982B4B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B4B" w:rsidRPr="00982B4B" w:rsidRDefault="00982B4B" w:rsidP="00982B4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B4B" w:rsidRPr="00982B4B" w:rsidRDefault="00982B4B" w:rsidP="00982B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2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ine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enson Lake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east Montana Wetland Management Distri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ra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ivira</w:t>
            </w:r>
            <w:proofErr w:type="spellEnd"/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cky Mountain Arsenal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aska Region (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aska Peninsul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n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charof</w:t>
            </w:r>
            <w:proofErr w:type="spellEnd"/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nai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nd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ukon Delt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cific Southwest Region (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8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tter Creek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tte Sink Wildlife Management A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usa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eva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lo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sslands Wildlife Management A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347EA0" w:rsidRDefault="00347EA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4660"/>
        <w:gridCol w:w="740"/>
        <w:gridCol w:w="760"/>
        <w:gridCol w:w="1200"/>
        <w:gridCol w:w="820"/>
        <w:gridCol w:w="1300"/>
      </w:tblGrid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il &amp; G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adalupe-Nipomo Dunes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pper Mountai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boldt Ba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rn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rced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 Central Valley Wildlife Management Ar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xley</w:t>
            </w:r>
            <w:proofErr w:type="spellEnd"/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 Joaquin Riv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 Pablo Bay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l Beach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illwater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juana Slough National Wildlife Refu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EA0" w:rsidRPr="00347EA0" w:rsidRDefault="00347EA0" w:rsidP="00347EA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amp; 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7EA0" w:rsidRPr="00347EA0" w:rsidTr="00347EA0">
        <w:trPr>
          <w:trHeight w:val="255"/>
        </w:trPr>
        <w:tc>
          <w:tcPr>
            <w:tcW w:w="466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74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20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130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347EA0" w:rsidRPr="00347EA0" w:rsidRDefault="00347EA0" w:rsidP="00347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E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02</w:t>
            </w:r>
          </w:p>
        </w:tc>
      </w:tr>
    </w:tbl>
    <w:p w:rsidR="00347EA0" w:rsidRDefault="00347EA0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B3482" w:rsidRPr="00AB3482" w:rsidRDefault="00AB3482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B3482">
        <w:rPr>
          <w:rFonts w:ascii="Times New Roman" w:hAnsi="Times New Roman" w:cs="Times New Roman"/>
          <w:sz w:val="20"/>
          <w:szCs w:val="20"/>
        </w:rPr>
        <w:t>Active – includes oil &amp; gas wells that are producing oil and gas and other wells that are injecting gas or fluids underground</w:t>
      </w:r>
    </w:p>
    <w:p w:rsidR="00AB3482" w:rsidRPr="00AB3482" w:rsidRDefault="00AB3482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B3482">
        <w:rPr>
          <w:rFonts w:ascii="Times New Roman" w:hAnsi="Times New Roman" w:cs="Times New Roman"/>
          <w:sz w:val="20"/>
          <w:szCs w:val="20"/>
        </w:rPr>
        <w:t>Inactive– includes all wells with a status ≠ active (e.g. inactive, plugged and abandoned, temporarily abandoned, shut-in, dry hole, unknown</w:t>
      </w:r>
    </w:p>
    <w:p w:rsidR="00AB3482" w:rsidRDefault="00AB3482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B3482">
        <w:rPr>
          <w:rFonts w:ascii="Times New Roman" w:hAnsi="Times New Roman" w:cs="Times New Roman"/>
          <w:sz w:val="20"/>
          <w:szCs w:val="20"/>
        </w:rPr>
        <w:t>Shut In - a well capable of production or injection by opening valves or powering equipment</w:t>
      </w:r>
    </w:p>
    <w:p w:rsidR="00AB3482" w:rsidRDefault="00AB3482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B3482">
        <w:rPr>
          <w:rFonts w:ascii="Times New Roman" w:hAnsi="Times New Roman" w:cs="Times New Roman"/>
          <w:sz w:val="20"/>
          <w:szCs w:val="20"/>
        </w:rPr>
        <w:t>P &amp; A – Plugged and Abandoned</w:t>
      </w:r>
    </w:p>
    <w:p w:rsidR="00AB3482" w:rsidRDefault="00342146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/A – well status not available</w:t>
      </w:r>
    </w:p>
    <w:p w:rsidR="00342146" w:rsidRDefault="009C6FF4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ry </w:t>
      </w:r>
      <w:r w:rsidR="00982347">
        <w:rPr>
          <w:rFonts w:ascii="Times New Roman" w:hAnsi="Times New Roman" w:cs="Times New Roman"/>
          <w:sz w:val="20"/>
          <w:szCs w:val="20"/>
        </w:rPr>
        <w:t xml:space="preserve">or Dry Hole </w:t>
      </w:r>
      <w:r>
        <w:rPr>
          <w:rFonts w:ascii="Times New Roman" w:hAnsi="Times New Roman" w:cs="Times New Roman"/>
          <w:sz w:val="20"/>
          <w:szCs w:val="20"/>
        </w:rPr>
        <w:t>– well not producing oil or gas following well completion</w:t>
      </w:r>
    </w:p>
    <w:p w:rsidR="00982347" w:rsidRDefault="00982347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spended – well capped off temporarily</w:t>
      </w:r>
    </w:p>
    <w:p w:rsidR="00982347" w:rsidRDefault="00982347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known – status unknown</w:t>
      </w:r>
    </w:p>
    <w:p w:rsidR="009C6FF4" w:rsidRPr="00AB3482" w:rsidRDefault="009C6FF4" w:rsidP="00AB348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82B4B" w:rsidRDefault="00982B4B">
      <w:pPr>
        <w:rPr>
          <w:rFonts w:ascii="Times New Roman" w:hAnsi="Times New Roman" w:cs="Times New Roman"/>
          <w:sz w:val="20"/>
          <w:szCs w:val="20"/>
        </w:rPr>
      </w:pPr>
    </w:p>
    <w:sectPr w:rsidR="00982B4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C32" w:rsidRDefault="000E7C32" w:rsidP="00456CD4">
      <w:pPr>
        <w:spacing w:after="0" w:line="240" w:lineRule="auto"/>
      </w:pPr>
      <w:r>
        <w:separator/>
      </w:r>
    </w:p>
  </w:endnote>
  <w:endnote w:type="continuationSeparator" w:id="0">
    <w:p w:rsidR="000E7C32" w:rsidRDefault="000E7C32" w:rsidP="00456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2445685"/>
      <w:docPartObj>
        <w:docPartGallery w:val="Page Numbers (Bottom of Page)"/>
        <w:docPartUnique/>
      </w:docPartObj>
    </w:sdtPr>
    <w:sdtEndPr/>
    <w:sdtContent>
      <w:p w:rsidR="00982B4B" w:rsidRDefault="00982B4B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4C749095" wp14:editId="2EDB919A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23495" b="18415"/>
                  <wp:wrapNone/>
                  <wp:docPr id="556" name="AutoShap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982B4B" w:rsidRDefault="00982B4B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4E2433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22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" filled="t" strokecolor="gray" strokeweight="2.25pt">
                  <v:textbox inset=",0,,0">
                    <w:txbxContent>
                      <w:p w:rsidR="00982B4B" w:rsidRDefault="00982B4B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4E2433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386D82E2" wp14:editId="5C42EBF2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557" name="AutoShap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53640926-AAD7-44D8-BBD7-CCE9431645EC}">
                              <a14:shadowObscured xmlns:a14="http://schemas.microsoft.com/office/drawing/2010/main" val="1"/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C32" w:rsidRDefault="000E7C32" w:rsidP="00456CD4">
      <w:pPr>
        <w:spacing w:after="0" w:line="240" w:lineRule="auto"/>
      </w:pPr>
      <w:r>
        <w:separator/>
      </w:r>
    </w:p>
  </w:footnote>
  <w:footnote w:type="continuationSeparator" w:id="0">
    <w:p w:rsidR="000E7C32" w:rsidRDefault="000E7C32" w:rsidP="00456C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395"/>
      <w:gridCol w:w="1195"/>
    </w:tblGrid>
    <w:tr w:rsidR="00982B4B">
      <w:trPr>
        <w:trHeight w:val="288"/>
      </w:trPr>
      <w:sdt>
        <w:sdtPr>
          <w:rPr>
            <w:rFonts w:ascii="Times New Roman" w:eastAsiaTheme="majorEastAsia" w:hAnsi="Times New Roman" w:cs="Times New Roman"/>
          </w:rPr>
          <w:alias w:val="Title"/>
          <w:id w:val="77761602"/>
          <w:placeholder>
            <w:docPart w:val="DA4A890262754231935FBAF929C96B90"/>
          </w:placeholder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:rsidR="00982B4B" w:rsidRDefault="004E2433" w:rsidP="00456CD4">
              <w:pPr>
                <w:pStyle w:val="Header"/>
                <w:jc w:val="right"/>
                <w:rPr>
                  <w:rFonts w:asciiTheme="majorHAnsi" w:eastAsiaTheme="majorEastAsia" w:hAnsiTheme="majorHAnsi" w:cstheme="majorBidi"/>
                  <w:sz w:val="36"/>
                  <w:szCs w:val="36"/>
                </w:rPr>
              </w:pPr>
              <w:r>
                <w:rPr>
                  <w:rFonts w:ascii="Times New Roman" w:eastAsiaTheme="majorEastAsia" w:hAnsi="Times New Roman" w:cs="Times New Roman"/>
                </w:rPr>
                <w:t xml:space="preserve">Table S4. </w:t>
              </w:r>
              <w:r w:rsidR="00982B4B" w:rsidRPr="00456CD4">
                <w:rPr>
                  <w:rFonts w:ascii="Times New Roman" w:eastAsiaTheme="majorEastAsia" w:hAnsi="Times New Roman" w:cs="Times New Roman"/>
                </w:rPr>
                <w:t xml:space="preserve">Number of wells in NWRS units by </w:t>
              </w:r>
              <w:r w:rsidR="00982B4B">
                <w:rPr>
                  <w:rFonts w:ascii="Times New Roman" w:eastAsiaTheme="majorEastAsia" w:hAnsi="Times New Roman" w:cs="Times New Roman"/>
                </w:rPr>
                <w:t>production type and s</w:t>
              </w:r>
              <w:r w:rsidR="00982B4B" w:rsidRPr="00456CD4">
                <w:rPr>
                  <w:rFonts w:ascii="Times New Roman" w:eastAsiaTheme="majorEastAsia" w:hAnsi="Times New Roman" w:cs="Times New Roman"/>
                </w:rPr>
                <w:t>tatus.</w:t>
              </w:r>
            </w:p>
          </w:tc>
        </w:sdtContent>
      </w:sdt>
      <w:tc>
        <w:tcPr>
          <w:tcW w:w="1105" w:type="dxa"/>
        </w:tcPr>
        <w:p w:rsidR="00982B4B" w:rsidRDefault="00982B4B">
          <w:pPr>
            <w:pStyle w:val="Header"/>
            <w:rPr>
              <w:rFonts w:asciiTheme="majorHAnsi" w:eastAsiaTheme="majorEastAsia" w:hAnsiTheme="majorHAnsi" w:cstheme="majorBidi"/>
              <w:b/>
              <w:bCs/>
              <w:color w:val="4F81BD" w:themeColor="accent1"/>
              <w:sz w:val="36"/>
              <w:szCs w:val="36"/>
              <w14:numForm w14:val="oldStyle"/>
            </w:rPr>
          </w:pPr>
        </w:p>
      </w:tc>
    </w:tr>
  </w:tbl>
  <w:p w:rsidR="00982B4B" w:rsidRDefault="00982B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B25"/>
    <w:rsid w:val="000E7C32"/>
    <w:rsid w:val="00190B25"/>
    <w:rsid w:val="00342146"/>
    <w:rsid w:val="00347EA0"/>
    <w:rsid w:val="00456CD4"/>
    <w:rsid w:val="004E2433"/>
    <w:rsid w:val="008E20A2"/>
    <w:rsid w:val="00957B72"/>
    <w:rsid w:val="00982347"/>
    <w:rsid w:val="00982B4B"/>
    <w:rsid w:val="009C6FF4"/>
    <w:rsid w:val="00A138E8"/>
    <w:rsid w:val="00A15F90"/>
    <w:rsid w:val="00AB3482"/>
    <w:rsid w:val="00C325A6"/>
    <w:rsid w:val="00DB0522"/>
    <w:rsid w:val="00E4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CD4"/>
  </w:style>
  <w:style w:type="paragraph" w:styleId="Footer">
    <w:name w:val="footer"/>
    <w:basedOn w:val="Normal"/>
    <w:link w:val="FooterChar"/>
    <w:uiPriority w:val="99"/>
    <w:unhideWhenUsed/>
    <w:rsid w:val="00456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CD4"/>
  </w:style>
  <w:style w:type="paragraph" w:styleId="BalloonText">
    <w:name w:val="Balloon Text"/>
    <w:basedOn w:val="Normal"/>
    <w:link w:val="BalloonTextChar"/>
    <w:uiPriority w:val="99"/>
    <w:semiHidden/>
    <w:unhideWhenUsed/>
    <w:rsid w:val="00456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D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138E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CD4"/>
  </w:style>
  <w:style w:type="paragraph" w:styleId="Footer">
    <w:name w:val="footer"/>
    <w:basedOn w:val="Normal"/>
    <w:link w:val="FooterChar"/>
    <w:uiPriority w:val="99"/>
    <w:unhideWhenUsed/>
    <w:rsid w:val="00456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CD4"/>
  </w:style>
  <w:style w:type="paragraph" w:styleId="BalloonText">
    <w:name w:val="Balloon Text"/>
    <w:basedOn w:val="Normal"/>
    <w:link w:val="BalloonTextChar"/>
    <w:uiPriority w:val="99"/>
    <w:semiHidden/>
    <w:unhideWhenUsed/>
    <w:rsid w:val="00456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D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138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A4A890262754231935FBAF929C96B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A6842E-8257-4223-AA5C-DE2A146F9CD3}"/>
      </w:docPartPr>
      <w:docPartBody>
        <w:p w:rsidR="00BD65F3" w:rsidRDefault="00BD65F3" w:rsidP="00BD65F3">
          <w:pPr>
            <w:pStyle w:val="DA4A890262754231935FBAF929C96B90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5F3"/>
    <w:rsid w:val="00364996"/>
    <w:rsid w:val="00BD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4A890262754231935FBAF929C96B90">
    <w:name w:val="DA4A890262754231935FBAF929C96B90"/>
    <w:rsid w:val="00BD65F3"/>
  </w:style>
  <w:style w:type="paragraph" w:customStyle="1" w:styleId="D906618A031345CEBA2AC724732BFADF">
    <w:name w:val="D906618A031345CEBA2AC724732BFADF"/>
    <w:rsid w:val="00BD65F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4A890262754231935FBAF929C96B90">
    <w:name w:val="DA4A890262754231935FBAF929C96B90"/>
    <w:rsid w:val="00BD65F3"/>
  </w:style>
  <w:style w:type="paragraph" w:customStyle="1" w:styleId="D906618A031345CEBA2AC724732BFADF">
    <w:name w:val="D906618A031345CEBA2AC724732BFADF"/>
    <w:rsid w:val="00BD65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607</Words>
  <Characters>8086</Characters>
  <Application>Microsoft Office Word</Application>
  <DocSecurity>0</DocSecurity>
  <Lines>17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. . Number of wells in NWRS units by production type and status.</vt:lpstr>
    </vt:vector>
  </TitlesOfParts>
  <Company>U.S. Fish &amp; Wildlife Service</Company>
  <LinksUpToDate>false</LinksUpToDate>
  <CharactersWithSpaces>9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. Number of wells in NWRS units by production type and status.</dc:title>
  <dc:creator>Ramirez, Pedro</dc:creator>
  <cp:lastModifiedBy>Ramirez, Pedro</cp:lastModifiedBy>
  <cp:revision>6</cp:revision>
  <cp:lastPrinted>2014-11-25T17:51:00Z</cp:lastPrinted>
  <dcterms:created xsi:type="dcterms:W3CDTF">2014-11-25T17:50:00Z</dcterms:created>
  <dcterms:modified xsi:type="dcterms:W3CDTF">2014-12-11T16:17:00Z</dcterms:modified>
</cp:coreProperties>
</file>